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34558" w14:textId="7B9F9152" w:rsidR="001349F7" w:rsidRDefault="007D3FCE" w:rsidP="001349F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Segoe UI"/>
          <w:b/>
          <w:bCs/>
          <w:sz w:val="22"/>
          <w:szCs w:val="22"/>
        </w:rPr>
      </w:pPr>
      <w:r>
        <w:rPr>
          <w:rStyle w:val="normaltextrun"/>
          <w:rFonts w:ascii="Calibri" w:hAnsi="Calibri" w:cs="Segoe UI"/>
          <w:b/>
          <w:bCs/>
          <w:sz w:val="22"/>
          <w:szCs w:val="22"/>
        </w:rPr>
        <w:t>Supplementary Figure S</w:t>
      </w:r>
      <w:r w:rsidR="007D18C8">
        <w:rPr>
          <w:rStyle w:val="normaltextrun"/>
          <w:rFonts w:ascii="Calibri" w:hAnsi="Calibri" w:cs="Segoe UI"/>
          <w:b/>
          <w:bCs/>
          <w:sz w:val="22"/>
          <w:szCs w:val="22"/>
        </w:rPr>
        <w:t>1</w:t>
      </w:r>
      <w:r>
        <w:rPr>
          <w:rStyle w:val="normaltextrun"/>
          <w:rFonts w:ascii="Calibri" w:hAnsi="Calibri" w:cs="Segoe UI"/>
          <w:b/>
          <w:bCs/>
          <w:sz w:val="22"/>
          <w:szCs w:val="22"/>
        </w:rPr>
        <w:t xml:space="preserve">. Search strategy and syntax. A total of four databases were searched: Embase, Ovid MEDLINE(R), Cochrane CENTRAL (trials), and Web of Science. </w:t>
      </w:r>
    </w:p>
    <w:p w14:paraId="00CF4AD5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Segoe UI"/>
          <w:b/>
          <w:bCs/>
          <w:sz w:val="22"/>
          <w:szCs w:val="22"/>
        </w:rPr>
      </w:pPr>
    </w:p>
    <w:p w14:paraId="5DA187AA" w14:textId="1DD7F499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2C6A69">
        <w:rPr>
          <w:rStyle w:val="normaltextrun"/>
          <w:rFonts w:ascii="Calibri" w:hAnsi="Calibri" w:cs="Segoe UI"/>
          <w:b/>
          <w:bCs/>
          <w:sz w:val="22"/>
          <w:szCs w:val="22"/>
        </w:rPr>
        <w:t xml:space="preserve">Embase </w:t>
      </w:r>
      <w:r>
        <w:rPr>
          <w:rStyle w:val="normaltextrun"/>
          <w:rFonts w:ascii="Calibri" w:hAnsi="Calibri" w:cs="Segoe UI"/>
          <w:sz w:val="22"/>
          <w:szCs w:val="22"/>
        </w:rPr>
        <w:t>&lt;1974 to 2021 January 29&gt;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8DE73E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exp Artificial Intelligence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45007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910408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2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machine learning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37007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F8840F3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3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deep learning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2393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930962C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4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((artificial* or machine* or deep*) adj3 (intelligence or learning)).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73708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7FE056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5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AI.ti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,ab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39008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7221E15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6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exp computer assisted diagnosis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169775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2E8C10D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7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computer* assist* 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diagnosis.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937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642FD1F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8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radiomics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903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2F5493B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9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radiomic*.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4867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7073466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0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or/1-9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305625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A721056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1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exp nuclear magnetic resonance imaging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001848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4E9809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2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(Magnetic Resonance Imag* or MR-Imag* or MR Imag or MRI* or NMR).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882389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CF625E6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3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1 or 12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278307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A18BFB2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4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exp glioma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39715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27EF305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5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glioma*.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84577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B3DDB1C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6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(glial adj2 (tumor* or tumour*)).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3616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F0BA84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7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(glioblastoma* or astrocytoma* or astrocytic glioma* or astroglioma).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77347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D435CE0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8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or/14-17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6510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C4EAFE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9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0 and 13 and 18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956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1BE0E8D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20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limit 19 to yr="2020 - 2022"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771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340F975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EAEED39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2C6A69">
        <w:rPr>
          <w:rStyle w:val="normaltextrun"/>
          <w:rFonts w:ascii="Calibri" w:hAnsi="Calibri" w:cs="Segoe UI"/>
          <w:b/>
          <w:bCs/>
          <w:sz w:val="22"/>
          <w:szCs w:val="22"/>
        </w:rPr>
        <w:t>Ovid MEDLINE(R</w:t>
      </w:r>
      <w:r>
        <w:rPr>
          <w:rStyle w:val="normaltextrun"/>
          <w:rFonts w:ascii="Calibri" w:hAnsi="Calibri" w:cs="Segoe UI"/>
          <w:sz w:val="22"/>
          <w:szCs w:val="22"/>
        </w:rPr>
        <w:t>) ALL &lt;1946 to January 29, 2021&gt;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7CF76E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exp Artificial Intelligence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06412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D10610A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2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((artificial* or machine* or deep*) adj3 (intelligence or learning)).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5535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867AB8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3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AI.ti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,ab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28603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C2C2D4A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4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exp Image Interpretation, Computer-Assisted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551508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5D2422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5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computer* assist* 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diagnosis.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626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E40BCF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6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radiomic*.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3204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49D3D2C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7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or/1-6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706556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F408FBC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8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exp Magnetic Resonance Imaging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465045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AD6F57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9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(Magnetic Resonance Imag* or MR-Imag* or MR Imag or MRI*).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435821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393ABBA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0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8 or 9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625065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32FBBB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1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exp Glioma/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85314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9411758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2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glioma*.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60258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129903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3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(glial adj2 (tumor or tumour)).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831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28D8024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4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(glioblastoma* or astrocytoma* or astrocytic glioma* or astroglioma).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tw,kw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.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51784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979C4D6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5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or/11-14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15828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F8124D3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6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7 and 10 and 15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4493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86E9FBF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7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limit 16 to yr="2020 - 2021"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26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6F34E35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F0C2FC6" w14:textId="77777777" w:rsidR="001349F7" w:rsidRPr="002C6A69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2C6A69">
        <w:rPr>
          <w:rStyle w:val="normaltextrun"/>
          <w:rFonts w:ascii="Calibri" w:hAnsi="Calibri" w:cs="Segoe UI"/>
          <w:b/>
          <w:bCs/>
          <w:sz w:val="22"/>
          <w:szCs w:val="22"/>
        </w:rPr>
        <w:t>Cochrane CENTRAL (trials)</w:t>
      </w:r>
      <w:r w:rsidRPr="002C6A69">
        <w:rPr>
          <w:rStyle w:val="eop"/>
          <w:rFonts w:ascii="Calibri" w:hAnsi="Calibri" w:cs="Segoe UI"/>
          <w:b/>
          <w:bCs/>
          <w:sz w:val="22"/>
          <w:szCs w:val="22"/>
        </w:rPr>
        <w:t> </w:t>
      </w:r>
    </w:p>
    <w:p w14:paraId="1191CE0C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D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Search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Hit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19A537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MeSH descriptor: [Artificial Intelligence] explode all trees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04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87FC88E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2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(artificial* OR machine* OR deep*) AND (intelligence OR learning)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3131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93DB366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lastRenderedPageBreak/>
        <w:t>#3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AI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7937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F18124A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4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MeSH descriptor: [Image Processing, Computer-Assisted] explode all trees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3582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0982909B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5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computer* assist* diagnosis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6489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0F23730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6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radiomic*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21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73C2513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7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#1 OR #2 OR #3 OR #4 OR #5 OR #6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20843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9670E75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8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MeSH descriptor: [D008279] explode all trees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01A2A66E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9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Magnetic Resonance Imag* OR MR-Imag* OR MR Imag OR MRI* OR NMR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36332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7D76A4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0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#8 OR #9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36332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E14247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1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MeSH descriptor: [Glioma] explode all trees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197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5C7E143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2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glioma*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1792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019C73E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3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(glial AND (tumor OR tumour))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7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7FD71B0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4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glioblastoma* OR astrocytoma* OR astrocytic glioma* OR astroglioma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2432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0FF3073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5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#11 OR #12 OR #13 OR #14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358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8F2788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6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#7 AND #10 AND #15 with Publication Year from 2020 to 2021, in Trials</w:t>
      </w:r>
      <w:r>
        <w:rPr>
          <w:rStyle w:val="tabchar"/>
          <w:rFonts w:ascii="Calibri" w:hAnsi="Calibri" w:cs="Segoe UI"/>
          <w:sz w:val="22"/>
          <w:szCs w:val="22"/>
        </w:rPr>
        <w:t xml:space="preserve"> </w:t>
      </w:r>
      <w:r>
        <w:rPr>
          <w:rStyle w:val="normaltextrun"/>
          <w:rFonts w:ascii="Calibri" w:hAnsi="Calibri" w:cs="Segoe UI"/>
          <w:sz w:val="22"/>
          <w:szCs w:val="22"/>
        </w:rPr>
        <w:t>2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905C6B3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DA4B90F" w14:textId="77777777" w:rsidR="001349F7" w:rsidRPr="002C6A69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2C6A69">
        <w:rPr>
          <w:rStyle w:val="normaltextrun"/>
          <w:rFonts w:ascii="Calibri" w:hAnsi="Calibri" w:cs="Segoe UI"/>
          <w:b/>
          <w:bCs/>
          <w:sz w:val="22"/>
          <w:szCs w:val="22"/>
        </w:rPr>
        <w:t>Web of Science</w:t>
      </w:r>
      <w:r w:rsidRPr="002C6A69">
        <w:rPr>
          <w:rStyle w:val="eop"/>
          <w:rFonts w:ascii="Calibri" w:hAnsi="Calibri" w:cs="Segoe UI"/>
          <w:b/>
          <w:bCs/>
          <w:sz w:val="22"/>
          <w:szCs w:val="22"/>
        </w:rPr>
        <w:t> </w:t>
      </w:r>
    </w:p>
    <w:p w14:paraId="635C745A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13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CE87CEE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235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E0DA74E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2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CD8241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2020-2021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AED6E8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1B53723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12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010FF54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711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71FE32C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1 AND #7 AND #6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D5B0EE4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956F6B4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84321DF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11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277309E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32,043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190F79D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10 OR #9 OR #8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178102F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0611C63A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2EE48CD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1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A6BE758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75,253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896F302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TS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=(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glioblastoma* or astrocytoma* or astrocytic glioma* or astroglioma)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1F57DFA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1EEA90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BD736C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9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A5D43D6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2,783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70056E2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TS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=(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glial NEAR/2 (tumor* or tumour*))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3121CE8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8EBACF9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457AB3E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8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2513ABE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91,055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1478755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lastRenderedPageBreak/>
        <w:t>TS=(glioma*)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01F888B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4C60CF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CEC6314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7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3A1E024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,046,719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42091E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TS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=(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Magnetic Resonance Imag* or MR-Imag* or MR Imag or MRI* or NMR)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089458B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0D3DD96A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18CA6AE9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6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874375A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331,970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0D7C2ED9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5 OR #4 OR #3 OR #2 OR #1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01DE25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5803310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233CD8B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5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8613A70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4,619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50BDEF0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TS=(radiomic*)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374679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3B6F3DB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4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CB5F6E5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6,845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BCD7CF7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TS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=(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computer* assist* diagnosis)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53FFE66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330F73C2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2D8B81C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3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F1BF3D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51,251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E659D9F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AB=(AI)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B5CD0FA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2C9D62B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2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542A172C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11,596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6DC7CDDF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TI=(AI)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531CA84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0232F004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# 1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772E768F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276,118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4C873321" w14:textId="77777777" w:rsid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Segoe UI"/>
          <w:sz w:val="22"/>
          <w:szCs w:val="22"/>
        </w:rPr>
        <w:t>TS</w:t>
      </w:r>
      <w:proofErr w:type="gramStart"/>
      <w:r>
        <w:rPr>
          <w:rStyle w:val="normaltextrun"/>
          <w:rFonts w:ascii="Calibri" w:hAnsi="Calibri" w:cs="Segoe UI"/>
          <w:sz w:val="22"/>
          <w:szCs w:val="22"/>
        </w:rPr>
        <w:t>=(</w:t>
      </w:r>
      <w:proofErr w:type="gramEnd"/>
      <w:r>
        <w:rPr>
          <w:rStyle w:val="normaltextrun"/>
          <w:rFonts w:ascii="Calibri" w:hAnsi="Calibri" w:cs="Segoe UI"/>
          <w:sz w:val="22"/>
          <w:szCs w:val="22"/>
        </w:rPr>
        <w:t>(artificial* or machine* or deep*) NEAR/3 (intelligence or learning)) 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p w14:paraId="2465B1DD" w14:textId="3556A5C2" w:rsidR="00906DCA" w:rsidRPr="001349F7" w:rsidRDefault="001349F7" w:rsidP="001349F7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  <w:sz w:val="22"/>
          <w:szCs w:val="22"/>
        </w:rPr>
      </w:pPr>
      <w:r>
        <w:rPr>
          <w:rStyle w:val="normaltextrun"/>
          <w:rFonts w:ascii="Calibri" w:hAnsi="Calibri" w:cs="Segoe UI"/>
          <w:sz w:val="22"/>
          <w:szCs w:val="22"/>
        </w:rPr>
        <w:t>Indexes=SCI-EXPANDED, SSCI, A&amp;HCI, CPCI-S, CPCI-SSH, BKCI-S, BKCI-SSH, ESCI, CCR-EXPANDED, IC Timespan=All years</w:t>
      </w:r>
      <w:r>
        <w:rPr>
          <w:rStyle w:val="eop"/>
          <w:rFonts w:ascii="Calibri" w:hAnsi="Calibri" w:cs="Segoe UI"/>
          <w:sz w:val="22"/>
          <w:szCs w:val="22"/>
        </w:rPr>
        <w:t> </w:t>
      </w:r>
    </w:p>
    <w:sectPr w:rsidR="00906DCA" w:rsidRPr="00134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F7"/>
    <w:rsid w:val="001349F7"/>
    <w:rsid w:val="007D18C8"/>
    <w:rsid w:val="007D3FCE"/>
    <w:rsid w:val="0090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72573"/>
  <w15:chartTrackingRefBased/>
  <w15:docId w15:val="{B5B2BEEC-3CAE-4A68-823D-3226D65B6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34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349F7"/>
  </w:style>
  <w:style w:type="character" w:customStyle="1" w:styleId="eop">
    <w:name w:val="eop"/>
    <w:basedOn w:val="DefaultParagraphFont"/>
    <w:rsid w:val="001349F7"/>
  </w:style>
  <w:style w:type="character" w:customStyle="1" w:styleId="tabchar">
    <w:name w:val="tabchar"/>
    <w:basedOn w:val="DefaultParagraphFont"/>
    <w:rsid w:val="00134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Subramanian</dc:creator>
  <cp:keywords/>
  <dc:description/>
  <cp:lastModifiedBy>Harry Subramanian</cp:lastModifiedBy>
  <cp:revision>3</cp:revision>
  <dcterms:created xsi:type="dcterms:W3CDTF">2021-12-05T04:51:00Z</dcterms:created>
  <dcterms:modified xsi:type="dcterms:W3CDTF">2021-12-05T20:26:00Z</dcterms:modified>
</cp:coreProperties>
</file>